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CF2C4" w14:textId="35BE4783" w:rsidR="00352F6A" w:rsidRDefault="00352F6A" w:rsidP="00352F6A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</w:pPr>
      <w:bookmarkStart w:id="0" w:name="OLE_LINK4"/>
      <w:bookmarkStart w:id="1" w:name="_Hlk89933037"/>
      <w:bookmarkStart w:id="2" w:name="OLE_LINK15"/>
      <w:bookmarkStart w:id="3" w:name="_GoBack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D</w:t>
      </w:r>
      <w:r w:rsidRPr="00352F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iversity of </w:t>
      </w:r>
      <w:r w:rsidRPr="00746C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soil </w:t>
      </w:r>
      <w:r w:rsidRPr="00352F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faunal </w:t>
      </w:r>
      <w:r w:rsidRPr="00746C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community</w:t>
      </w:r>
      <w:r w:rsidRPr="00352F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as influenced by </w:t>
      </w:r>
      <w:r w:rsidR="004C13F6" w:rsidRPr="004C13F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continuous</w:t>
      </w:r>
      <w:r w:rsidR="004C13F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746C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crop straw</w:t>
      </w:r>
      <w:r w:rsidRPr="00352F6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 xml:space="preserve"> combined with different </w:t>
      </w:r>
      <w:r w:rsidRPr="00352F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synthetic</w:t>
      </w:r>
      <w:r w:rsidRPr="00352F6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shd w:val="clear" w:color="auto" w:fill="FFFFFF"/>
        </w:rPr>
        <w:t xml:space="preserve"> fertilizers</w:t>
      </w:r>
      <w:r w:rsidRPr="00746C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52F6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in uplan</w:t>
      </w:r>
      <w:r w:rsidRPr="00746CC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</w:rPr>
        <w:t>d purple soil</w:t>
      </w:r>
    </w:p>
    <w:bookmarkEnd w:id="0"/>
    <w:bookmarkEnd w:id="1"/>
    <w:bookmarkEnd w:id="2"/>
    <w:p w14:paraId="3363B600" w14:textId="77777777" w:rsidR="00CA15E4" w:rsidRPr="00746CC8" w:rsidRDefault="00CA15E4" w:rsidP="00CA15E4">
      <w:pPr>
        <w:widowControl/>
        <w:shd w:val="clear" w:color="auto" w:fill="FFFFFF"/>
        <w:spacing w:line="480" w:lineRule="auto"/>
        <w:ind w:firstLineChars="450" w:firstLine="900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Xiuhong Xie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1, 2, 3</w:t>
      </w:r>
      <w:r w:rsidRPr="00746CC8">
        <w:rPr>
          <w:rFonts w:ascii="Times New Roman" w:hAnsi="Times New Roman" w:cs="Times New Roman"/>
          <w:color w:val="000000" w:themeColor="text1"/>
        </w:rPr>
        <w:t xml:space="preserve">, 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Xuefeng Wang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4</w:t>
      </w:r>
      <w:r w:rsidRPr="00746CC8">
        <w:rPr>
          <w:rFonts w:ascii="Times New Roman" w:hAnsi="Times New Roman" w:cs="Times New Roman"/>
          <w:color w:val="000000" w:themeColor="text1"/>
        </w:rPr>
        <w:t xml:space="preserve">, </w:t>
      </w:r>
      <w:bookmarkStart w:id="4" w:name="OLE_LINK24"/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Zhixin Dong</w:t>
      </w:r>
      <w:bookmarkEnd w:id="4"/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1, 2 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>&amp;</w:t>
      </w:r>
      <w:r w:rsidRPr="00746CC8">
        <w:rPr>
          <w:rFonts w:ascii="Times New Roman" w:hAnsi="Times New Roman" w:cs="Times New Roman"/>
        </w:rPr>
        <w:t xml:space="preserve"> 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o Zhu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 xml:space="preserve"> 1, 2</w:t>
      </w:r>
    </w:p>
    <w:p w14:paraId="1349F991" w14:textId="77777777" w:rsidR="00CA15E4" w:rsidRPr="00746CC8" w:rsidRDefault="00CA15E4" w:rsidP="00CA15E4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CC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ey Laboratory of Mountain Surface Processes and Ecological Regulation, </w:t>
      </w:r>
      <w:bookmarkStart w:id="5" w:name="OLE_LINK7"/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>Institute of Mountain Hazards and Environment, Chinese Academy of Sciences</w:t>
      </w:r>
      <w:bookmarkEnd w:id="5"/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>, Chengdu, 610041, China</w:t>
      </w:r>
    </w:p>
    <w:p w14:paraId="17F7E1CE" w14:textId="77777777" w:rsidR="00CA15E4" w:rsidRPr="00746CC8" w:rsidRDefault="00CA15E4" w:rsidP="00CA15E4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CC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>Institute of Mountain Hazards and Environment, Chinese Academy of Sciences, Chengdu, 610041, China</w:t>
      </w:r>
    </w:p>
    <w:p w14:paraId="1B9E632C" w14:textId="77777777" w:rsidR="00CA15E4" w:rsidRPr="00746CC8" w:rsidRDefault="00CA15E4" w:rsidP="00CA15E4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CC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>University of Chinese Academy of Sciences, Beijing, 100049, China</w:t>
      </w:r>
    </w:p>
    <w:p w14:paraId="264F3F77" w14:textId="77777777" w:rsidR="00CA15E4" w:rsidRPr="00746CC8" w:rsidRDefault="00CA15E4" w:rsidP="00CA15E4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6CC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>Jilin Agricultural University,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746CC8">
        <w:rPr>
          <w:rFonts w:ascii="Times New Roman" w:hAnsi="Times New Roman" w:cs="Times New Roman"/>
          <w:color w:val="000000" w:themeColor="text1"/>
          <w:sz w:val="20"/>
          <w:szCs w:val="20"/>
        </w:rPr>
        <w:t>Changchun, 130118, China</w:t>
      </w:r>
    </w:p>
    <w:p w14:paraId="7A2DB236" w14:textId="18D652C8" w:rsidR="00CA15E4" w:rsidRPr="00746CC8" w:rsidRDefault="00CA15E4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713278D4" w14:textId="653B214E" w:rsidR="000354E8" w:rsidRPr="00746CC8" w:rsidRDefault="000354E8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28798B86" w14:textId="59EA5384" w:rsidR="000354E8" w:rsidRPr="00746CC8" w:rsidRDefault="000354E8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0D92E5DE" w14:textId="5789333D" w:rsidR="000354E8" w:rsidRPr="00746CC8" w:rsidRDefault="000354E8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457F90D6" w14:textId="49E44E3D" w:rsidR="000354E8" w:rsidRPr="00746CC8" w:rsidRDefault="000354E8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569A5499" w14:textId="79AC54A2" w:rsidR="000354E8" w:rsidRPr="00746CC8" w:rsidRDefault="000354E8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6337CFFF" w14:textId="5C7E40DD" w:rsidR="000354E8" w:rsidRDefault="000354E8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728B55A5" w14:textId="66618257" w:rsidR="00E03AF6" w:rsidRDefault="00E03AF6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45D236EC" w14:textId="77777777" w:rsidR="00E03AF6" w:rsidRPr="00746CC8" w:rsidRDefault="00E03AF6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21287D86" w14:textId="77777777" w:rsidR="000354E8" w:rsidRPr="00746CC8" w:rsidRDefault="000354E8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6EB86A77" w14:textId="77777777" w:rsidR="00CA15E4" w:rsidRPr="00746CC8" w:rsidRDefault="00CA15E4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</w:p>
    <w:p w14:paraId="0C549108" w14:textId="30BA1B5C" w:rsidR="000C1F1C" w:rsidRPr="00746CC8" w:rsidRDefault="000C1F1C" w:rsidP="000C1F1C">
      <w:pPr>
        <w:spacing w:line="276" w:lineRule="auto"/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</w:pPr>
      <w:r w:rsidRPr="00746CC8"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  <w:lastRenderedPageBreak/>
        <w:t>Supplementary Table 1 Soil nematode communit</w:t>
      </w:r>
      <w:r w:rsidR="009C1143" w:rsidRPr="00746CC8"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  <w:t>y</w:t>
      </w:r>
      <w:r w:rsidRPr="00746CC8">
        <w:rPr>
          <w:rStyle w:val="Hyperlink"/>
          <w:rFonts w:ascii="Times New Roman" w:eastAsia="Microsoft YaHei" w:hAnsi="Times New Roman"/>
          <w:b/>
          <w:bCs/>
          <w:color w:val="000000" w:themeColor="text1"/>
          <w:sz w:val="20"/>
          <w:szCs w:val="20"/>
          <w:u w:val="none"/>
          <w:shd w:val="clear" w:color="auto" w:fill="FFFFFF"/>
        </w:rPr>
        <w:t xml:space="preserve"> by morphological methods</w:t>
      </w:r>
    </w:p>
    <w:p w14:paraId="4EC8DEAB" w14:textId="77777777" w:rsidR="00593F61" w:rsidRPr="00746CC8" w:rsidRDefault="00593F61" w:rsidP="000C1F1C">
      <w:pPr>
        <w:spacing w:line="276" w:lineRule="auto"/>
        <w:rPr>
          <w:rStyle w:val="Hyperlink"/>
          <w:rFonts w:ascii="Times New Roman" w:eastAsia="Microsoft YaHei" w:hAnsi="Times New Roman"/>
          <w:color w:val="000000" w:themeColor="text1"/>
          <w:sz w:val="20"/>
          <w:szCs w:val="20"/>
          <w:u w:val="none"/>
          <w:shd w:val="clear" w:color="auto" w:fill="FFFFFF"/>
        </w:rPr>
      </w:pPr>
    </w:p>
    <w:tbl>
      <w:tblPr>
        <w:tblW w:w="132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540"/>
        <w:gridCol w:w="1487"/>
        <w:gridCol w:w="1817"/>
        <w:gridCol w:w="1854"/>
        <w:gridCol w:w="1080"/>
        <w:gridCol w:w="1080"/>
        <w:gridCol w:w="1080"/>
        <w:gridCol w:w="1080"/>
        <w:gridCol w:w="1121"/>
      </w:tblGrid>
      <w:tr w:rsidR="00746CC8" w:rsidRPr="00746CC8" w14:paraId="5F7EC521" w14:textId="77777777" w:rsidTr="00BB0886">
        <w:trPr>
          <w:trHeight w:val="285"/>
        </w:trPr>
        <w:tc>
          <w:tcPr>
            <w:tcW w:w="1080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25890820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rophic groups</w:t>
            </w:r>
          </w:p>
        </w:tc>
        <w:tc>
          <w:tcPr>
            <w:tcW w:w="1540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15097CAF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ass</w:t>
            </w:r>
          </w:p>
        </w:tc>
        <w:tc>
          <w:tcPr>
            <w:tcW w:w="1487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2800FCE0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der</w:t>
            </w:r>
          </w:p>
        </w:tc>
        <w:tc>
          <w:tcPr>
            <w:tcW w:w="1817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48F1D2CC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amily</w:t>
            </w:r>
          </w:p>
        </w:tc>
        <w:tc>
          <w:tcPr>
            <w:tcW w:w="1854" w:type="dxa"/>
            <w:vMerge w:val="restart"/>
            <w:shd w:val="clear" w:color="auto" w:fill="A6A6A6" w:themeFill="background1" w:themeFillShade="A6"/>
            <w:noWrap/>
            <w:vAlign w:val="center"/>
            <w:hideMark/>
          </w:tcPr>
          <w:p w14:paraId="0030C982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us</w:t>
            </w:r>
          </w:p>
        </w:tc>
        <w:tc>
          <w:tcPr>
            <w:tcW w:w="5441" w:type="dxa"/>
            <w:gridSpan w:val="5"/>
            <w:shd w:val="clear" w:color="auto" w:fill="A6A6A6" w:themeFill="background1" w:themeFillShade="A6"/>
            <w:noWrap/>
            <w:vAlign w:val="center"/>
            <w:hideMark/>
          </w:tcPr>
          <w:p w14:paraId="6AAF3B31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ertilization regimes</w:t>
            </w:r>
          </w:p>
        </w:tc>
      </w:tr>
      <w:tr w:rsidR="00746CC8" w:rsidRPr="00746CC8" w14:paraId="5446E3D6" w14:textId="77777777" w:rsidTr="00BB0886">
        <w:trPr>
          <w:trHeight w:val="285"/>
        </w:trPr>
        <w:tc>
          <w:tcPr>
            <w:tcW w:w="1080" w:type="dxa"/>
            <w:vMerge/>
            <w:shd w:val="clear" w:color="auto" w:fill="A6A6A6" w:themeFill="background1" w:themeFillShade="A6"/>
            <w:vAlign w:val="center"/>
            <w:hideMark/>
          </w:tcPr>
          <w:p w14:paraId="1D5D74A8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6A6A6" w:themeFill="background1" w:themeFillShade="A6"/>
            <w:vAlign w:val="center"/>
            <w:hideMark/>
          </w:tcPr>
          <w:p w14:paraId="25511990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6A6A6" w:themeFill="background1" w:themeFillShade="A6"/>
            <w:vAlign w:val="center"/>
            <w:hideMark/>
          </w:tcPr>
          <w:p w14:paraId="334E7C8F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6A6A6" w:themeFill="background1" w:themeFillShade="A6"/>
            <w:vAlign w:val="center"/>
            <w:hideMark/>
          </w:tcPr>
          <w:p w14:paraId="650D4C38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vMerge/>
            <w:shd w:val="clear" w:color="auto" w:fill="A6A6A6" w:themeFill="background1" w:themeFillShade="A6"/>
            <w:vAlign w:val="center"/>
            <w:hideMark/>
          </w:tcPr>
          <w:p w14:paraId="4A31EB1E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14:paraId="7815B184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14:paraId="73480A10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PK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14:paraId="2DB7046B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SDN</w:t>
            </w:r>
          </w:p>
        </w:tc>
        <w:tc>
          <w:tcPr>
            <w:tcW w:w="1080" w:type="dxa"/>
            <w:shd w:val="clear" w:color="auto" w:fill="A6A6A6" w:themeFill="background1" w:themeFillShade="A6"/>
            <w:noWrap/>
            <w:vAlign w:val="center"/>
            <w:hideMark/>
          </w:tcPr>
          <w:p w14:paraId="61315968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SDNP</w:t>
            </w:r>
          </w:p>
        </w:tc>
        <w:tc>
          <w:tcPr>
            <w:tcW w:w="1121" w:type="dxa"/>
            <w:shd w:val="clear" w:color="auto" w:fill="A6A6A6" w:themeFill="background1" w:themeFillShade="A6"/>
            <w:noWrap/>
            <w:vAlign w:val="center"/>
            <w:hideMark/>
          </w:tcPr>
          <w:p w14:paraId="3D3FD122" w14:textId="77777777" w:rsidR="00593F61" w:rsidRPr="00746CC8" w:rsidRDefault="00593F61" w:rsidP="00BB088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SDNPK</w:t>
            </w:r>
          </w:p>
        </w:tc>
      </w:tr>
      <w:tr w:rsidR="00746CC8" w:rsidRPr="00746CC8" w14:paraId="3611DA2E" w14:textId="77777777" w:rsidTr="00BB0886">
        <w:trPr>
          <w:trHeight w:val="285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E9F6474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P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03DD9C92" w14:textId="368CAA1E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67CC4C20" w14:textId="460AF11B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habditida</w:t>
            </w:r>
          </w:p>
        </w:tc>
        <w:tc>
          <w:tcPr>
            <w:tcW w:w="1817" w:type="dxa"/>
            <w:vMerge w:val="restart"/>
            <w:shd w:val="clear" w:color="auto" w:fill="auto"/>
            <w:noWrap/>
            <w:vAlign w:val="center"/>
            <w:hideMark/>
          </w:tcPr>
          <w:p w14:paraId="23916595" w14:textId="4382648F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ylench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BF2C592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os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922D9B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EC7CA8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7721B5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4ED13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17E751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6A5B7988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5EBE2B0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25645AD2" w14:textId="79F3F5B1" w:rsidR="00C81444" w:rsidRPr="00746CC8" w:rsidRDefault="00C81444" w:rsidP="00BB08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15FCFED0" w14:textId="3BB52A59" w:rsidR="00C81444" w:rsidRPr="00746CC8" w:rsidRDefault="00C81444" w:rsidP="00BB08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25C820D8" w14:textId="7AE96A73" w:rsidR="00C81444" w:rsidRPr="00746CC8" w:rsidRDefault="00C81444" w:rsidP="00C814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9A0C98D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g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60D9D8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23971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B27533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46F481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1EBD93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746CC8" w:rsidRPr="00746CC8" w14:paraId="5101ACA7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2523B09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37AF9FF0" w14:textId="05B7C2A7" w:rsidR="00C81444" w:rsidRPr="00746CC8" w:rsidRDefault="00C81444" w:rsidP="00BB08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67978198" w14:textId="59977E08" w:rsidR="00C81444" w:rsidRPr="00746CC8" w:rsidRDefault="00C81444" w:rsidP="00BB0886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3A538208" w14:textId="29ACFC2C" w:rsidR="00C81444" w:rsidRPr="00746CC8" w:rsidRDefault="00C81444" w:rsidP="00C814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0B03045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y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3885DB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7404A3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2D893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9B66E1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FC699A9" w14:textId="77777777" w:rsidR="00C81444" w:rsidRPr="00746CC8" w:rsidRDefault="00C81444" w:rsidP="00BB088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3ECD8D8B" w14:textId="77777777" w:rsidTr="00CF56F0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8496EB7" w14:textId="77777777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44293979" w14:textId="2500BEDB" w:rsidR="00C81444" w:rsidRPr="00746CC8" w:rsidRDefault="00C81444" w:rsidP="00C814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7C8EAC5F" w14:textId="3041A72C" w:rsidR="00C81444" w:rsidRPr="00746CC8" w:rsidRDefault="00C81444" w:rsidP="00C814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0877BB6A" w14:textId="06080A87" w:rsidR="00C81444" w:rsidRPr="00746CC8" w:rsidRDefault="00C81444" w:rsidP="00C8144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45D9192" w14:textId="334A7127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si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A6737E" w14:textId="49E3B03F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A98084" w14:textId="3EED3AE0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B41654" w14:textId="2DF882FC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C96E35" w14:textId="31C5CEB2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E95AAFE" w14:textId="0C9751A4" w:rsidR="00C81444" w:rsidRPr="00746CC8" w:rsidRDefault="00C81444" w:rsidP="00C81444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5AE205A2" w14:textId="77777777" w:rsidTr="00C81444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EBBDAF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37CC5541" w14:textId="37563581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34EF6D84" w14:textId="2BBAE9D5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shd w:val="clear" w:color="auto" w:fill="auto"/>
            <w:noWrap/>
            <w:vAlign w:val="center"/>
          </w:tcPr>
          <w:p w14:paraId="60491EB1" w14:textId="0C9A7B1C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lichodor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02B5FEA" w14:textId="79B69AE8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aty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0B7843" w14:textId="6D61BA2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117DAE" w14:textId="592F5E61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0F3FCC" w14:textId="0944A4F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0F48CF" w14:textId="2978E5D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D68DC8E" w14:textId="1E15D0E8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5216021C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BFEEDB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6DF28BD3" w14:textId="68FB08A7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0CEB11A5" w14:textId="0381A270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3110A150" w14:textId="6D4C9A9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60940A5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olichorhy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01D7D4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1AA5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0D300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B8975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CF51AE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23D169AD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15BBF1E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27BFBEA9" w14:textId="353184D2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02022E4B" w14:textId="50CF0223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28B69F02" w14:textId="1CE6CC23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0FEC635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eloty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68564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3838A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13B9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B9395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DAE007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0F2476DF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3CFD283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46CBBC10" w14:textId="69417B68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10FA8ECD" w14:textId="304BEE16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774511E8" w14:textId="1D757CD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2FCCDD67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ylenchorhy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569674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D6B86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6D4692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9323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949613E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4F166182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4F0F97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2BA01E42" w14:textId="7131ADD5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38B58865" w14:textId="605E4A8C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shd w:val="clear" w:color="auto" w:fill="auto"/>
            <w:noWrap/>
            <w:vAlign w:val="center"/>
            <w:hideMark/>
          </w:tcPr>
          <w:p w14:paraId="273E49EF" w14:textId="5A230098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Hoplolaim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BA714FE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elicoty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DD0C7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43A47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C71D0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96FEF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DC16397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568092EA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8A7A746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42C8E340" w14:textId="2E34EAC2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2FC2D848" w14:textId="6E9B9231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60F00750" w14:textId="2E95917B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3557B00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oty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CA144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A387B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9970E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8D6BCB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A6D19B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54B7FDB7" w14:textId="77777777" w:rsidTr="003F0E2D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D910A8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604CB521" w14:textId="6EBA89F6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79CD8AA7" w14:textId="75A03805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5D4D1670" w14:textId="68FB6D5D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riconemat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162A492" w14:textId="109F6F8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acropostho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5065BB" w14:textId="4F85CF8D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5B97F7" w14:textId="5B7841B1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E1C142" w14:textId="2F7D0B9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BFFBB6" w14:textId="6B32E6C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5A283CF9" w14:textId="1ACCB70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0F282F8C" w14:textId="77777777" w:rsidTr="003F0E2D">
        <w:trPr>
          <w:trHeight w:val="332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18D267B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0F09FDBA" w14:textId="39948768" w:rsidR="003F0E2D" w:rsidRPr="00746CC8" w:rsidRDefault="003F0E2D" w:rsidP="003F0E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0D576F29" w14:textId="74991F81" w:rsidR="003F0E2D" w:rsidRPr="00746CC8" w:rsidRDefault="003F0E2D" w:rsidP="003F0E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E504046" w14:textId="3A96C496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phelenchoid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7BEA91B" w14:textId="1B09D71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phelenchoid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6A250A" w14:textId="4216040F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1B94E5" w14:textId="61A67EF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2C1219" w14:textId="4B621A41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1BF1B20" w14:textId="0D961CDD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B8096DA" w14:textId="52DDF751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791DEA59" w14:textId="77777777" w:rsidTr="001243B5">
        <w:trPr>
          <w:trHeight w:val="33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13A29A3A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</w:tcPr>
          <w:p w14:paraId="6003662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7D71EFA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702E60E" w14:textId="2865BEA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nguin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5407695" w14:textId="45901CE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Dity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512279D" w14:textId="12D996F9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86AB0B" w14:textId="4081962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5CAC52" w14:textId="466A9C9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4BB222" w14:textId="0305B302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DFDB538" w14:textId="0CB11405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0A4CFBC9" w14:textId="77777777" w:rsidTr="001243B5">
        <w:trPr>
          <w:trHeight w:val="332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5750B545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4E46F1AE" w14:textId="0ECABF0B" w:rsidR="003F0E2D" w:rsidRPr="00746CC8" w:rsidRDefault="003F0E2D" w:rsidP="003F0E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nople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2B28358" w14:textId="130FC2FE" w:rsidR="003F0E2D" w:rsidRPr="00746CC8" w:rsidRDefault="003F0E2D" w:rsidP="003F0E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riplonchid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6565865B" w14:textId="5EB85460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ichodor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2E04487" w14:textId="26997D0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aratrichodor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0B19EFF" w14:textId="2364B39B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2D8011" w14:textId="694B0D95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96FE72" w14:textId="7F5509E2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AC0EF6" w14:textId="7C690D7F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BC6F25F" w14:textId="6537BEA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12C8A9D9" w14:textId="77777777" w:rsidTr="00BB0886">
        <w:trPr>
          <w:trHeight w:val="285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C01A719" w14:textId="1D5184B7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F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46746497" w14:textId="5B5D1108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487" w:type="dxa"/>
            <w:vMerge w:val="restart"/>
            <w:shd w:val="clear" w:color="auto" w:fill="auto"/>
            <w:noWrap/>
            <w:vAlign w:val="center"/>
            <w:hideMark/>
          </w:tcPr>
          <w:p w14:paraId="7A43CE04" w14:textId="1C6354B9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habditida</w:t>
            </w:r>
          </w:p>
        </w:tc>
        <w:tc>
          <w:tcPr>
            <w:tcW w:w="1817" w:type="dxa"/>
            <w:vMerge w:val="restart"/>
            <w:shd w:val="clear" w:color="auto" w:fill="auto"/>
            <w:noWrap/>
            <w:vAlign w:val="center"/>
            <w:hideMark/>
          </w:tcPr>
          <w:p w14:paraId="16437581" w14:textId="1B64678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phelench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4FF87B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phe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5631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B88396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CFDD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C2ED9C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223E9B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746CC8" w:rsidRPr="00746CC8" w14:paraId="30B46578" w14:textId="77777777" w:rsidTr="00BB0886">
        <w:trPr>
          <w:trHeight w:val="104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728AA6C" w14:textId="2060C15E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2E1EBABE" w14:textId="23F1EE98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noWrap/>
            <w:vAlign w:val="center"/>
            <w:hideMark/>
          </w:tcPr>
          <w:p w14:paraId="6BEEC5C4" w14:textId="5772B721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4225D9A1" w14:textId="0A20CAC6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11ABED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araphe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1837A4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B59E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3FBA3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E9491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A6165A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6DAB59BE" w14:textId="77777777" w:rsidTr="007D7C94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3A58037" w14:textId="0A6577C9" w:rsidR="003F0E2D" w:rsidRPr="00746CC8" w:rsidRDefault="003F0E2D" w:rsidP="003F0E2D">
            <w:pPr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4F348CBB" w14:textId="4BBCA7EE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noWrap/>
            <w:vAlign w:val="center"/>
            <w:hideMark/>
          </w:tcPr>
          <w:p w14:paraId="2E07B81A" w14:textId="67AAA7C0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</w:tcPr>
          <w:p w14:paraId="792E92EF" w14:textId="6CFFB73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AC7E4B2" w14:textId="2F80F719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ilench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9D3C88" w14:textId="0CBE9A19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280C43" w14:textId="072A5906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6B64E5" w14:textId="7EA5E789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0A7717" w14:textId="3DB060FD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E877549" w14:textId="3285AB3E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39A261AB" w14:textId="77777777" w:rsidTr="00BB0886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19C1CFB9" w14:textId="3E7F8B1A" w:rsidR="003F0E2D" w:rsidRPr="00746CC8" w:rsidRDefault="003F0E2D" w:rsidP="003F0E2D">
            <w:pPr>
              <w:widowControl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</w:tcPr>
          <w:p w14:paraId="3B4AB171" w14:textId="0BCA76D1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noplea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B860F99" w14:textId="6D1BE86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riplonchid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111285E" w14:textId="62AF201D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iphtherophor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A465213" w14:textId="736FE601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ylolaimophor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C77805" w14:textId="26D79CA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543ED9" w14:textId="38A1F99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FBB4F0" w14:textId="38F16C9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595E8A" w14:textId="20E019C0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18C97A4" w14:textId="588451B2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1E5FB3E0" w14:textId="77777777" w:rsidTr="00BB0886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3BA13212" w14:textId="77777777" w:rsidR="003F0E2D" w:rsidRPr="00746CC8" w:rsidRDefault="003F0E2D" w:rsidP="003F0E2D">
            <w:pPr>
              <w:widowControl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</w:tcPr>
          <w:p w14:paraId="320AA7C5" w14:textId="75BC029A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DD2F221" w14:textId="49400FC0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rylaimid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09FB35C" w14:textId="39A91D7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Leptonch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9B07BF5" w14:textId="27DBC9C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ylencholaim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902DEF" w14:textId="35D89A94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3F1D8E" w14:textId="51AEFDF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5D85CA" w14:textId="4151397B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E24882" w14:textId="6416F43B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A049F49" w14:textId="5FA45F63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4541D6E8" w14:textId="77777777" w:rsidTr="00BB0886">
        <w:trPr>
          <w:trHeight w:val="285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19EC143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BF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22690F44" w14:textId="20034DA6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romadorea</w:t>
            </w: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337B7B12" w14:textId="1A64970B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habditida</w:t>
            </w:r>
          </w:p>
        </w:tc>
        <w:tc>
          <w:tcPr>
            <w:tcW w:w="1817" w:type="dxa"/>
            <w:vMerge w:val="restart"/>
            <w:shd w:val="clear" w:color="auto" w:fill="auto"/>
            <w:noWrap/>
            <w:vAlign w:val="center"/>
            <w:hideMark/>
          </w:tcPr>
          <w:p w14:paraId="232D3370" w14:textId="75E3CD2D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habdit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81B179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habdit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65F09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CCF700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2CA2C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6D75CD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A4CF43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1C253CA9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9DE5A37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32379632" w14:textId="6095AA23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1989C812" w14:textId="2B43800B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55CD0E17" w14:textId="26189EFF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6A260F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esorhabditi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FEBE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9F1E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813355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9B219D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B6566CB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746CC8" w:rsidRPr="00746CC8" w14:paraId="33859C09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B94DABD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7898591A" w14:textId="4812454E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079F2F7D" w14:textId="61747A7A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 w:val="restart"/>
            <w:shd w:val="clear" w:color="auto" w:fill="auto"/>
            <w:noWrap/>
            <w:vAlign w:val="center"/>
            <w:hideMark/>
          </w:tcPr>
          <w:p w14:paraId="00ED7766" w14:textId="39C6AC2D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ephalob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10A453E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ucephalob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F366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74C26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1228C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373F6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D885DDC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7AE720ED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7BFDA5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06270F20" w14:textId="29E24F12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237BECDC" w14:textId="1D716CE1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643A6A2B" w14:textId="4AA5CFFF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007E0F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eterocephalob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4D57EA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2881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9BE3A0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841F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387C6EC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2CE0C8ED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FE71218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2EADEF12" w14:textId="45A7BBE8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61B962E6" w14:textId="60117748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2013F7D6" w14:textId="06FDCCF3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9177DE5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robe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459A06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32BE3B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8C66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A06FFA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3F4AEC0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476F2BD2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46890962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</w:tcPr>
          <w:p w14:paraId="1239D3EA" w14:textId="53ACA82D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4F836D48" w14:textId="75CF64DE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</w:tcPr>
          <w:p w14:paraId="0004429E" w14:textId="6BE830CA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E7C6A9C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robeloid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12B9E4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77231A6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E794A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3DD0D6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3816E3E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746CC8" w:rsidRPr="00746CC8" w14:paraId="082BFCB8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EF0F554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4D00496B" w14:textId="0B289BE4" w:rsidR="003F0E2D" w:rsidRPr="00746CC8" w:rsidRDefault="003F0E2D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1F0D66AA" w14:textId="621014E6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60284499" w14:textId="6F27AD68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3DC8E4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Cervidell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4C0F51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F46D1E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0AF7CF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186DB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F2F6469" w14:textId="77777777" w:rsidR="003F0E2D" w:rsidRPr="00746CC8" w:rsidRDefault="003F0E2D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41955951" w14:textId="77777777" w:rsidTr="00746CC8">
        <w:trPr>
          <w:trHeight w:val="371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A8AD9F7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5BD89845" w14:textId="07285DB7" w:rsidR="00746CC8" w:rsidRPr="00746CC8" w:rsidRDefault="00746CC8" w:rsidP="003F0E2D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F566A1B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lectid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51315BE2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lect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D9ED147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lect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F8B61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22C202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9A24B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53D4E1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51A6B5A" w14:textId="77777777" w:rsidR="00746CC8" w:rsidRPr="00746CC8" w:rsidRDefault="00746CC8" w:rsidP="003F0E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3A5AE432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2C000FDF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</w:tcPr>
          <w:p w14:paraId="196DB275" w14:textId="6249FDEA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nople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2064012E" w14:textId="0B6873BC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4450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ononchid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378E10E9" w14:textId="412CB77B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ylonchul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02B9442" w14:textId="6B87CEC2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egaonchul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E38B1C" w14:textId="5413E9F4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5C708F" w14:textId="1B030AB0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B57116A" w14:textId="5EBDBBA1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43FCD5" w14:textId="2FD40A72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79472B73" w14:textId="74A19406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2063FCE1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142E434A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</w:tcPr>
          <w:p w14:paraId="4DD818E4" w14:textId="68809134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763FC6B4" w14:textId="263580CB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riplonchid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07B6EC78" w14:textId="5722B0E8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rismatolaim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F9A5B7D" w14:textId="68E9867A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rismatolaim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B47E1D" w14:textId="61D8DA20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56DEC0" w14:textId="5734D55D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AC38C7" w14:textId="20EA458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0AF9A5" w14:textId="5679FF5E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B17F021" w14:textId="2146A340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746CC8" w:rsidRPr="00746CC8" w14:paraId="5F9678B4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0CFD24F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14:paraId="6FC416DC" w14:textId="6C90CC1F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denophore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0ADE0FE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esmodorid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399D5FD8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icrolaim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572A6B3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icrolaim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21AEF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8030F9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E37487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FA6875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F8655CC" w14:textId="7777777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746CC8" w:rsidRPr="00746CC8" w14:paraId="73F9547F" w14:textId="77777777" w:rsidTr="00746CC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AA18C80" w14:textId="685CD908" w:rsidR="00746CC8" w:rsidRPr="00746CC8" w:rsidRDefault="00746CC8" w:rsidP="00746CC8">
            <w:pPr>
              <w:widowControl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</w:tcPr>
          <w:p w14:paraId="1297CEB0" w14:textId="7F0972C7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64E0F4A7" w14:textId="29A57823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noplid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251685C8" w14:textId="4BFEAEAE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laim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C171EB3" w14:textId="04802C7F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aramphidel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019916" w14:textId="4437AB19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5AB5BD" w14:textId="26ABC94E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FAD7D8" w14:textId="27568C68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375E8B" w14:textId="3E5527CE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3932FBF9" w14:textId="63E4E240" w:rsidR="00746CC8" w:rsidRPr="00746CC8" w:rsidRDefault="00746CC8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9E4B94" w:rsidRPr="00746CC8" w14:paraId="554A99FC" w14:textId="77777777" w:rsidTr="002E257C">
        <w:trPr>
          <w:trHeight w:val="285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F724079" w14:textId="1BE0C1E6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P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14:paraId="6D204157" w14:textId="187B4EDA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noplea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09778937" w14:textId="0035B39E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Chromadorida</w:t>
            </w: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49D7B7F4" w14:textId="27385512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chromador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3B8F596" w14:textId="37244E83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chromador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B2758E" w14:textId="06E4B795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547803" w14:textId="0F638741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8D0A78" w14:textId="78487DF6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D76F56" w14:textId="10152CCC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4DD73CF6" w14:textId="17644D4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E4B94" w:rsidRPr="00746CC8" w14:paraId="52BFF989" w14:textId="77777777" w:rsidTr="00746CC8">
        <w:trPr>
          <w:trHeight w:val="357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A02329D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315C7140" w14:textId="6FF7AF84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 w:val="restart"/>
            <w:shd w:val="clear" w:color="auto" w:fill="auto"/>
            <w:vAlign w:val="center"/>
            <w:hideMark/>
          </w:tcPr>
          <w:p w14:paraId="42717147" w14:textId="37200E18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Dorylaimida</w:t>
            </w:r>
          </w:p>
        </w:tc>
        <w:tc>
          <w:tcPr>
            <w:tcW w:w="1817" w:type="dxa"/>
            <w:vMerge w:val="restart"/>
            <w:shd w:val="clear" w:color="auto" w:fill="auto"/>
            <w:noWrap/>
            <w:vAlign w:val="center"/>
          </w:tcPr>
          <w:p w14:paraId="15138025" w14:textId="68F33F6C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Qudsianemat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827CCA1" w14:textId="29356936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hon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E21761" w14:textId="47DC0EEF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A7A461" w14:textId="7874471D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59E34B" w14:textId="6CAD88C8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71AE13" w14:textId="266D4AFC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6A301C71" w14:textId="778F9D90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9E4B94" w:rsidRPr="00746CC8" w14:paraId="39B091D3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91E8B92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73DD1BD4" w14:textId="7E1DD03B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04819246" w14:textId="7B1CDA04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79D53D73" w14:textId="4C0B8228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4A3638F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udorylaim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F2551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74907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958A6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4AC09B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CBCE28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E4B94" w:rsidRPr="00746CC8" w14:paraId="4DA82E67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5D71575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675F001E" w14:textId="04265977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42947E34" w14:textId="023875D6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55BA5BAB" w14:textId="1CB42FB4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95B9399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Epidorylaim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3A44AC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69707F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D9546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246FCD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3E1EF5A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9E4B94" w:rsidRPr="00746CC8" w14:paraId="3CC954ED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8091609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1F9F3156" w14:textId="1BE18D87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39347075" w14:textId="7B6159CD" w:rsidR="009E4B94" w:rsidRPr="00746CC8" w:rsidRDefault="009E4B94" w:rsidP="00746CC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vMerge/>
            <w:shd w:val="clear" w:color="auto" w:fill="auto"/>
            <w:noWrap/>
            <w:vAlign w:val="center"/>
            <w:hideMark/>
          </w:tcPr>
          <w:p w14:paraId="2BCB0588" w14:textId="4297DAAF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26A001C2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icrodorylaim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030AA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7C4A5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0FD471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5DF78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26AF86D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9E4B94" w:rsidRPr="00746CC8" w14:paraId="3C12A3A6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2CBCE15" w14:textId="77777777" w:rsidR="009E4B94" w:rsidRPr="00746CC8" w:rsidRDefault="009E4B94" w:rsidP="00746CC8">
            <w:pPr>
              <w:widowControl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  <w:hideMark/>
          </w:tcPr>
          <w:p w14:paraId="2FADC822" w14:textId="449CCB0E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  <w:hideMark/>
          </w:tcPr>
          <w:p w14:paraId="38E38549" w14:textId="1957D323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14:paraId="0B7D1F8F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Aporcelaimidae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5A3062DA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porcelaimell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4D1DFD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842FC0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28C57A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2C7BF0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49B7CE1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9E4B94" w:rsidRPr="00746CC8" w14:paraId="4DFCED31" w14:textId="77777777" w:rsidTr="00BB0886">
        <w:trPr>
          <w:trHeight w:val="285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14:paraId="31A18123" w14:textId="77777777" w:rsidR="009E4B94" w:rsidRPr="00746CC8" w:rsidRDefault="009E4B94" w:rsidP="00746CC8">
            <w:pPr>
              <w:widowControl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shd w:val="clear" w:color="auto" w:fill="auto"/>
            <w:vAlign w:val="center"/>
          </w:tcPr>
          <w:p w14:paraId="1BE3F688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7" w:type="dxa"/>
            <w:vMerge/>
            <w:shd w:val="clear" w:color="auto" w:fill="auto"/>
            <w:vAlign w:val="center"/>
          </w:tcPr>
          <w:p w14:paraId="13757894" w14:textId="77777777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7" w:type="dxa"/>
            <w:shd w:val="clear" w:color="auto" w:fill="auto"/>
            <w:noWrap/>
            <w:vAlign w:val="center"/>
          </w:tcPr>
          <w:p w14:paraId="1C9F8FF2" w14:textId="11FDB791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Thornenematida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0620A03" w14:textId="4D77F54A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Mesodorylaimu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26D96D" w14:textId="0E09F9E4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96FF740" w14:textId="2FC469C9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6D2520" w14:textId="1D1B0236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35EC0E" w14:textId="3030A251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1CADAE1A" w14:textId="54CFC8F4" w:rsidR="009E4B94" w:rsidRPr="00746CC8" w:rsidRDefault="009E4B94" w:rsidP="00746C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46CC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14:paraId="20679412" w14:textId="6AA6D098" w:rsidR="00593F61" w:rsidRPr="00746CC8" w:rsidRDefault="00593F61" w:rsidP="00593F61">
      <w:pPr>
        <w:widowControl/>
        <w:jc w:val="left"/>
        <w:rPr>
          <w:rStyle w:val="Hyperlink"/>
          <w:rFonts w:ascii="Times New Roman" w:eastAsia="Microsoft YaHei" w:hAnsi="Times New Roman"/>
          <w:color w:val="000000" w:themeColor="text1"/>
          <w:sz w:val="20"/>
          <w:szCs w:val="20"/>
          <w:u w:val="none"/>
          <w:shd w:val="clear" w:color="auto" w:fill="FFFFFF"/>
        </w:rPr>
      </w:pPr>
      <w:bookmarkStart w:id="6" w:name="OLE_LINK1"/>
      <w:r w:rsidRPr="00746CC8">
        <w:rPr>
          <w:rStyle w:val="Hyperlink"/>
          <w:rFonts w:ascii="Times New Roman" w:eastAsia="Microsoft YaHei" w:hAnsi="Times New Roman"/>
          <w:color w:val="000000" w:themeColor="text1"/>
          <w:sz w:val="20"/>
          <w:szCs w:val="20"/>
          <w:u w:val="none"/>
          <w:shd w:val="clear" w:color="auto" w:fill="FFFFFF"/>
        </w:rPr>
        <w:t>The data in the table is an average (</w:t>
      </w:r>
      <w:r w:rsidRPr="00746CC8">
        <w:rPr>
          <w:rStyle w:val="Hyperlink"/>
          <w:rFonts w:ascii="Times New Roman" w:eastAsia="Microsoft YaHei" w:hAnsi="Times New Roman"/>
          <w:i/>
          <w:iCs/>
          <w:color w:val="000000" w:themeColor="text1"/>
          <w:sz w:val="20"/>
          <w:szCs w:val="20"/>
          <w:u w:val="none"/>
          <w:shd w:val="clear" w:color="auto" w:fill="FFFFFF"/>
        </w:rPr>
        <w:t>n</w:t>
      </w:r>
      <w:r w:rsidRPr="00746CC8">
        <w:rPr>
          <w:rStyle w:val="Hyperlink"/>
          <w:rFonts w:ascii="Times New Roman" w:eastAsia="Microsoft YaHei" w:hAnsi="Times New Roman"/>
          <w:color w:val="000000" w:themeColor="text1"/>
          <w:sz w:val="20"/>
          <w:szCs w:val="20"/>
          <w:u w:val="none"/>
          <w:shd w:val="clear" w:color="auto" w:fill="FFFFFF"/>
        </w:rPr>
        <w:t xml:space="preserve"> = 3)</w:t>
      </w:r>
    </w:p>
    <w:bookmarkEnd w:id="6"/>
    <w:p w14:paraId="7980A7FC" w14:textId="311F196F" w:rsidR="007235FF" w:rsidRPr="00746CC8" w:rsidRDefault="002B28D1">
      <w:pPr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746CC8">
        <w:rPr>
          <w:rFonts w:ascii="Times New Roman" w:eastAsia="DengXian" w:hAnsi="Times New Roman" w:cs="Times New Roman"/>
          <w:sz w:val="20"/>
          <w:szCs w:val="20"/>
        </w:rPr>
        <w:t>PP: plant parasites; BF:</w:t>
      </w:r>
      <w:r w:rsidRPr="00746CC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746CC8">
        <w:rPr>
          <w:rFonts w:ascii="Times New Roman" w:eastAsia="DengXian" w:hAnsi="Times New Roman" w:cs="Times New Roman"/>
          <w:sz w:val="20"/>
          <w:szCs w:val="20"/>
        </w:rPr>
        <w:t>bacterivores; FF:</w:t>
      </w:r>
      <w:r w:rsidRPr="00746CC8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746CC8">
        <w:rPr>
          <w:rFonts w:ascii="Times New Roman" w:eastAsia="DengXian" w:hAnsi="Times New Roman" w:cs="Times New Roman"/>
          <w:sz w:val="20"/>
          <w:szCs w:val="20"/>
        </w:rPr>
        <w:t>fungivores; OP: omnivore-predators</w:t>
      </w:r>
    </w:p>
    <w:bookmarkEnd w:id="3"/>
    <w:p w14:paraId="111F9669" w14:textId="77777777" w:rsidR="00DB7D2F" w:rsidRPr="00E21513" w:rsidRDefault="00DB7D2F">
      <w:pPr>
        <w:rPr>
          <w:sz w:val="20"/>
          <w:szCs w:val="20"/>
        </w:rPr>
      </w:pPr>
    </w:p>
    <w:sectPr w:rsidR="00DB7D2F" w:rsidRPr="00E21513" w:rsidSect="00FB2A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5B4211" w14:textId="77777777" w:rsidR="00CC510D" w:rsidRDefault="00CC510D" w:rsidP="000C1F1C">
      <w:r>
        <w:separator/>
      </w:r>
    </w:p>
  </w:endnote>
  <w:endnote w:type="continuationSeparator" w:id="0">
    <w:p w14:paraId="26C278C3" w14:textId="77777777" w:rsidR="00CC510D" w:rsidRDefault="00CC510D" w:rsidP="000C1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153C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46FB1" w14:textId="77777777" w:rsidR="00CC510D" w:rsidRDefault="00CC510D" w:rsidP="000C1F1C">
      <w:r>
        <w:separator/>
      </w:r>
    </w:p>
  </w:footnote>
  <w:footnote w:type="continuationSeparator" w:id="0">
    <w:p w14:paraId="50CA60DF" w14:textId="77777777" w:rsidR="00CC510D" w:rsidRDefault="00CC510D" w:rsidP="000C1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679"/>
    <w:rsid w:val="000354E8"/>
    <w:rsid w:val="00075FE8"/>
    <w:rsid w:val="00084068"/>
    <w:rsid w:val="000C1F1C"/>
    <w:rsid w:val="001243B5"/>
    <w:rsid w:val="00185AE1"/>
    <w:rsid w:val="00197495"/>
    <w:rsid w:val="001A1AFE"/>
    <w:rsid w:val="002236A3"/>
    <w:rsid w:val="002571D5"/>
    <w:rsid w:val="002B28D1"/>
    <w:rsid w:val="002D3F30"/>
    <w:rsid w:val="002E257C"/>
    <w:rsid w:val="00332236"/>
    <w:rsid w:val="00352F6A"/>
    <w:rsid w:val="0038437D"/>
    <w:rsid w:val="003F0E2D"/>
    <w:rsid w:val="00444506"/>
    <w:rsid w:val="00447271"/>
    <w:rsid w:val="0047648B"/>
    <w:rsid w:val="004B4455"/>
    <w:rsid w:val="004B665D"/>
    <w:rsid w:val="004C13F6"/>
    <w:rsid w:val="00506679"/>
    <w:rsid w:val="0055599D"/>
    <w:rsid w:val="00577D34"/>
    <w:rsid w:val="00590DA8"/>
    <w:rsid w:val="00593F61"/>
    <w:rsid w:val="005D4D66"/>
    <w:rsid w:val="00641824"/>
    <w:rsid w:val="00667CF8"/>
    <w:rsid w:val="0069732B"/>
    <w:rsid w:val="006A463F"/>
    <w:rsid w:val="006B7A8D"/>
    <w:rsid w:val="006C38C9"/>
    <w:rsid w:val="007235FF"/>
    <w:rsid w:val="00732801"/>
    <w:rsid w:val="00746CC8"/>
    <w:rsid w:val="00760574"/>
    <w:rsid w:val="00792A8A"/>
    <w:rsid w:val="007D7C94"/>
    <w:rsid w:val="00845EB6"/>
    <w:rsid w:val="00864A4C"/>
    <w:rsid w:val="008728A9"/>
    <w:rsid w:val="008803BB"/>
    <w:rsid w:val="00895317"/>
    <w:rsid w:val="0092560F"/>
    <w:rsid w:val="00960195"/>
    <w:rsid w:val="009C1143"/>
    <w:rsid w:val="009E4B94"/>
    <w:rsid w:val="009E53C5"/>
    <w:rsid w:val="009E667D"/>
    <w:rsid w:val="00A006E7"/>
    <w:rsid w:val="00AD7E6C"/>
    <w:rsid w:val="00B729F6"/>
    <w:rsid w:val="00B87D53"/>
    <w:rsid w:val="00BB0886"/>
    <w:rsid w:val="00C173D0"/>
    <w:rsid w:val="00C25F0C"/>
    <w:rsid w:val="00C3444E"/>
    <w:rsid w:val="00C702AA"/>
    <w:rsid w:val="00C81444"/>
    <w:rsid w:val="00CA15E4"/>
    <w:rsid w:val="00CB20C4"/>
    <w:rsid w:val="00CB22D3"/>
    <w:rsid w:val="00CC510D"/>
    <w:rsid w:val="00CE7362"/>
    <w:rsid w:val="00CF56F0"/>
    <w:rsid w:val="00CF7BE7"/>
    <w:rsid w:val="00DB7D2F"/>
    <w:rsid w:val="00E03AF6"/>
    <w:rsid w:val="00E21513"/>
    <w:rsid w:val="00E52B5D"/>
    <w:rsid w:val="00F87857"/>
    <w:rsid w:val="00FB2A98"/>
    <w:rsid w:val="00FB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2BB23"/>
  <w15:chartTrackingRefBased/>
  <w15:docId w15:val="{BA98EFFE-AAE1-490B-9A96-A9EAEFE65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679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6B7A8D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F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F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F1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1F1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B7A8D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fontstyle01">
    <w:name w:val="fontstyle01"/>
    <w:basedOn w:val="DefaultParagraphFont"/>
    <w:rsid w:val="00352F6A"/>
    <w:rPr>
      <w:rFonts w:ascii="AdvP41153C" w:hAnsi="AdvP41153C" w:hint="default"/>
      <w:b w:val="0"/>
      <w:bCs w:val="0"/>
      <w:i w:val="0"/>
      <w:iCs w:val="0"/>
      <w:color w:val="000000"/>
      <w:sz w:val="34"/>
      <w:szCs w:val="34"/>
    </w:rPr>
  </w:style>
  <w:style w:type="character" w:customStyle="1" w:styleId="fontstyle21">
    <w:name w:val="fontstyle21"/>
    <w:basedOn w:val="DefaultParagraphFont"/>
    <w:rsid w:val="008803BB"/>
    <w:rPr>
      <w:rFonts w:ascii="AdvOT596495f2+fb" w:hAnsi="AdvOT596495f2+fb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6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6619106-8DA7-4F32-98A5-A84769E60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3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Vanitha M.</cp:lastModifiedBy>
  <cp:revision>59</cp:revision>
  <dcterms:created xsi:type="dcterms:W3CDTF">2022-03-01T05:51:00Z</dcterms:created>
  <dcterms:modified xsi:type="dcterms:W3CDTF">2022-11-07T16:47:00Z</dcterms:modified>
</cp:coreProperties>
</file>